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4714" w:rsidRDefault="00664714" w:rsidP="00664714">
      <w:pPr>
        <w:spacing w:line="480" w:lineRule="auto"/>
        <w:rPr>
          <w:rFonts w:ascii="Times New Roman" w:hAnsi="Times New Roman" w:cs="Times New Roman"/>
        </w:rPr>
      </w:pPr>
    </w:p>
    <w:tbl>
      <w:tblPr>
        <w:tblW w:w="5120" w:type="dxa"/>
        <w:tblInd w:w="108" w:type="dxa"/>
        <w:tblLook w:val="04A0" w:firstRow="1" w:lastRow="0" w:firstColumn="1" w:lastColumn="0" w:noHBand="0" w:noVBand="1"/>
      </w:tblPr>
      <w:tblGrid>
        <w:gridCol w:w="3200"/>
        <w:gridCol w:w="960"/>
        <w:gridCol w:w="960"/>
      </w:tblGrid>
      <w:tr w:rsidR="00664714" w:rsidRPr="00655D58" w:rsidTr="008C6DF6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714" w:rsidRPr="00487595" w:rsidRDefault="00664714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75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64714" w:rsidRPr="00487595" w:rsidRDefault="00664714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75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714" w:rsidRPr="00487595" w:rsidRDefault="00664714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75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ate (%)</w:t>
            </w:r>
          </w:p>
        </w:tc>
      </w:tr>
      <w:tr w:rsidR="00664714" w:rsidRPr="00655D58" w:rsidTr="008C6DF6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14" w:rsidRPr="00655D58" w:rsidRDefault="00664714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4714" w:rsidRPr="00655D58" w:rsidRDefault="00664714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714" w:rsidRPr="00655D58" w:rsidRDefault="00664714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664714" w:rsidRPr="00655D58" w:rsidTr="008C6DF6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14" w:rsidRPr="00655D58" w:rsidRDefault="00664714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4714" w:rsidRPr="00655D58" w:rsidRDefault="00664714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714" w:rsidRPr="00655D58" w:rsidRDefault="00664714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664714" w:rsidRPr="00655D58" w:rsidTr="008C6DF6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14" w:rsidRPr="00655D58" w:rsidRDefault="00664714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monary em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4714" w:rsidRPr="00655D58" w:rsidRDefault="00664714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714" w:rsidRPr="00655D58" w:rsidRDefault="00664714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664714" w:rsidRPr="00655D58" w:rsidTr="008C6DF6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14" w:rsidRPr="00655D58" w:rsidRDefault="00664714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respiratory fail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4714" w:rsidRPr="00655D58" w:rsidRDefault="00664714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714" w:rsidRPr="00655D58" w:rsidRDefault="00664714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664714" w:rsidRPr="00655D58" w:rsidTr="008C6DF6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14" w:rsidRPr="00655D58" w:rsidRDefault="00664714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ep vein thromb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4714" w:rsidRPr="00655D58" w:rsidRDefault="00664714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714" w:rsidRPr="00655D58" w:rsidRDefault="00664714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664714" w:rsidRPr="00655D58" w:rsidTr="008C6DF6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14" w:rsidRPr="00655D58" w:rsidRDefault="00664714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4714" w:rsidRPr="00655D58" w:rsidRDefault="00664714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714" w:rsidRPr="00655D58" w:rsidRDefault="00664714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664714" w:rsidRPr="00655D58" w:rsidTr="008C6DF6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14" w:rsidRPr="00655D58" w:rsidRDefault="00664714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sive Transfu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4714" w:rsidRPr="00655D58" w:rsidRDefault="00664714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,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714" w:rsidRPr="00655D58" w:rsidRDefault="00664714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</w:tr>
      <w:tr w:rsidR="00664714" w:rsidRPr="00655D58" w:rsidTr="008C6DF6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14" w:rsidRPr="00655D58" w:rsidRDefault="00664714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kidney inju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4714" w:rsidRPr="00655D58" w:rsidRDefault="00664714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714" w:rsidRPr="00655D58" w:rsidRDefault="00664714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664714" w:rsidRPr="00655D58" w:rsidTr="008C6DF6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14" w:rsidRPr="00655D58" w:rsidRDefault="00664714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4714" w:rsidRPr="00655D58" w:rsidRDefault="00664714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714" w:rsidRPr="00655D58" w:rsidRDefault="00664714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664714" w:rsidRPr="00655D58" w:rsidTr="008C6DF6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714" w:rsidRPr="00655D58" w:rsidRDefault="00664714" w:rsidP="008C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U admis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4714" w:rsidRPr="00655D58" w:rsidRDefault="00664714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,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714" w:rsidRPr="00655D58" w:rsidRDefault="00664714" w:rsidP="008C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</w:tr>
    </w:tbl>
    <w:p w:rsidR="00664714" w:rsidRDefault="00664714" w:rsidP="00664714">
      <w:pPr>
        <w:spacing w:line="480" w:lineRule="auto"/>
        <w:rPr>
          <w:rFonts w:ascii="Times New Roman" w:hAnsi="Times New Roman" w:cs="Times New Roman"/>
        </w:rPr>
      </w:pPr>
    </w:p>
    <w:p w:rsidR="009833D8" w:rsidRDefault="00664714" w:rsidP="00664714">
      <w:r w:rsidRPr="002D524E">
        <w:rPr>
          <w:rFonts w:ascii="Times New Roman" w:hAnsi="Times New Roman" w:cs="Times New Roman"/>
          <w:sz w:val="24"/>
          <w:szCs w:val="24"/>
        </w:rPr>
        <w:t>S4 Table. Unadjusted rates of secondary outcomes. ICU</w:t>
      </w:r>
      <w:bookmarkStart w:id="0" w:name="_GoBack"/>
      <w:bookmarkEnd w:id="0"/>
      <w:r w:rsidRPr="002D524E">
        <w:rPr>
          <w:rFonts w:ascii="Times New Roman" w:hAnsi="Times New Roman" w:cs="Times New Roman"/>
          <w:sz w:val="24"/>
          <w:szCs w:val="24"/>
        </w:rPr>
        <w:t>: intensive care unit</w:t>
      </w:r>
    </w:p>
    <w:sectPr w:rsidR="009833D8" w:rsidSect="004540BB">
      <w:pgSz w:w="15840" w:h="12240" w:orient="landscape"/>
      <w:pgMar w:top="144" w:right="144" w:bottom="144" w:left="14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2257"/>
    <w:rsid w:val="00402257"/>
    <w:rsid w:val="00664714"/>
    <w:rsid w:val="007E08E5"/>
    <w:rsid w:val="00842A2C"/>
    <w:rsid w:val="009833D8"/>
    <w:rsid w:val="00D116A1"/>
    <w:rsid w:val="00EB3392"/>
    <w:rsid w:val="00FA2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93B0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257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257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3</Characters>
  <Application>Microsoft Macintosh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Tran</dc:creator>
  <cp:keywords/>
  <dc:description/>
  <cp:lastModifiedBy>Zachary Tran</cp:lastModifiedBy>
  <cp:revision>2</cp:revision>
  <dcterms:created xsi:type="dcterms:W3CDTF">2022-10-18T14:58:00Z</dcterms:created>
  <dcterms:modified xsi:type="dcterms:W3CDTF">2022-10-18T14:58:00Z</dcterms:modified>
</cp:coreProperties>
</file>